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9C58E" w14:textId="5D37ED22" w:rsidR="009624D2" w:rsidRPr="00241324" w:rsidRDefault="00122CB4" w:rsidP="009624D2">
      <w:bookmarkStart w:id="0" w:name="_Ref175062383"/>
      <w:r>
        <w:rPr>
          <w:b/>
          <w:bCs/>
        </w:rPr>
        <w:t>S1</w:t>
      </w:r>
      <w:r w:rsidR="00CC2621" w:rsidRPr="00DA7EC5">
        <w:rPr>
          <w:b/>
          <w:bCs/>
        </w:rPr>
        <w:t xml:space="preserve"> Table</w:t>
      </w:r>
      <w:bookmarkEnd w:id="0"/>
      <w:r w:rsidR="00CC2621">
        <w:rPr>
          <w:b/>
          <w:bCs/>
        </w:rPr>
        <w:t xml:space="preserve">. </w:t>
      </w:r>
      <w:r w:rsidR="00CC2621" w:rsidRPr="00DA7EC5">
        <w:t>Prevalence rates, with 95% confidence intervals, of</w:t>
      </w:r>
      <w:r w:rsidR="00F9695F">
        <w:rPr>
          <w:i/>
          <w:iCs/>
        </w:rPr>
        <w:t xml:space="preserve"> </w:t>
      </w:r>
      <w:r w:rsidR="00F9695F" w:rsidRPr="00241324">
        <w:t>L</w:t>
      </w:r>
      <w:r w:rsidR="00FB531D">
        <w:t>B</w:t>
      </w:r>
      <w:r w:rsidR="00F9695F" w:rsidRPr="00241324">
        <w:t>MD for</w:t>
      </w:r>
      <w:r w:rsidR="00CC2621" w:rsidRPr="00DA7EC5">
        <w:t xml:space="preserve"> females and males. The age distributions for each WHO region were normalized to the WHO Americas age distribution.</w:t>
      </w:r>
      <w:r w:rsidR="00BD3104">
        <w:rPr>
          <w:i/>
          <w:iCs/>
        </w:rPr>
        <w:t xml:space="preserve"> </w:t>
      </w:r>
      <w:r w:rsidR="00BD3104" w:rsidRPr="00241324">
        <w:t xml:space="preserve">See </w:t>
      </w:r>
      <w:r w:rsidR="00C06709">
        <w:t>S2</w:t>
      </w:r>
      <w:r w:rsidR="00BD3104" w:rsidRPr="00241324">
        <w:t xml:space="preserve"> Fig to compare </w:t>
      </w:r>
      <w:r w:rsidR="000678CE" w:rsidRPr="00241324">
        <w:t>the prevalence rate ratios of LBMD between WHO regions within a given sex.</w:t>
      </w:r>
      <w:r w:rsidR="009624D2" w:rsidRPr="00241324">
        <w:rPr>
          <w:vertAlign w:val="superscript"/>
        </w:rPr>
        <w:t xml:space="preserve"> †</w:t>
      </w:r>
    </w:p>
    <w:p w14:paraId="2B30008E" w14:textId="351CAC0F" w:rsidR="00CC2621" w:rsidRPr="00DA7EC5" w:rsidRDefault="00CC2621" w:rsidP="00CC2621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tbl>
      <w:tblPr>
        <w:tblW w:w="9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1935"/>
        <w:gridCol w:w="1935"/>
        <w:gridCol w:w="1935"/>
        <w:gridCol w:w="1980"/>
      </w:tblGrid>
      <w:tr w:rsidR="00524193" w:rsidRPr="0006362F" w14:paraId="63EFC735" w14:textId="77777777" w:rsidTr="005E26EF">
        <w:trPr>
          <w:trHeight w:val="300"/>
        </w:trPr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B91FECE" w14:textId="77777777" w:rsidR="00524193" w:rsidRPr="0006362F" w:rsidRDefault="00524193" w:rsidP="00524193">
            <w:r w:rsidRPr="0006362F">
              <w:rPr>
                <w:b/>
                <w:bCs/>
              </w:rPr>
              <w:t>WHO Region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502D55" w14:textId="010C33AC" w:rsidR="00524193" w:rsidRPr="0006362F" w:rsidRDefault="00524193" w:rsidP="00524193">
            <w:pPr>
              <w:jc w:val="center"/>
              <w:rPr>
                <w:b/>
                <w:bCs/>
              </w:rPr>
            </w:pPr>
            <w:r w:rsidRPr="0006362F">
              <w:rPr>
                <w:b/>
                <w:bCs/>
              </w:rPr>
              <w:t>Total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E92004" w14:textId="50B37303" w:rsidR="00524193" w:rsidRPr="0006362F" w:rsidRDefault="00524193" w:rsidP="00524193">
            <w:pPr>
              <w:jc w:val="center"/>
            </w:pPr>
            <w:r w:rsidRPr="0006362F">
              <w:rPr>
                <w:b/>
                <w:bCs/>
              </w:rPr>
              <w:t>Female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7E2AF8" w14:textId="77777777" w:rsidR="00524193" w:rsidRPr="0006362F" w:rsidRDefault="00524193" w:rsidP="00524193">
            <w:pPr>
              <w:jc w:val="center"/>
            </w:pPr>
            <w:r w:rsidRPr="0006362F">
              <w:rPr>
                <w:b/>
                <w:bCs/>
              </w:rPr>
              <w:t>Male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434D0D" w14:textId="49C00A5B" w:rsidR="00524193" w:rsidRPr="0006362F" w:rsidRDefault="00524193" w:rsidP="00524193">
            <w:pPr>
              <w:jc w:val="center"/>
            </w:pPr>
          </w:p>
        </w:tc>
      </w:tr>
      <w:tr w:rsidR="00524193" w:rsidRPr="0006362F" w14:paraId="09CE8072" w14:textId="77777777" w:rsidTr="005E26EF">
        <w:trPr>
          <w:trHeight w:val="864"/>
        </w:trPr>
        <w:tc>
          <w:tcPr>
            <w:tcW w:w="184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BA3425" w14:textId="77777777" w:rsidR="00524193" w:rsidRPr="0006362F" w:rsidRDefault="00524193" w:rsidP="00524193">
            <w:r w:rsidRPr="0006362F">
              <w:rPr>
                <w:b/>
                <w:bCs/>
              </w:rPr>
              <w:t>Africa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8817" w14:textId="4C26F1E6" w:rsidR="00524193" w:rsidRPr="0006362F" w:rsidRDefault="00524193" w:rsidP="00524193">
            <w:pPr>
              <w:jc w:val="center"/>
            </w:pPr>
            <w:r w:rsidRPr="0006362F">
              <w:t>29.5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5.3% - 33.6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1489" w14:textId="2587C3FD" w:rsidR="00524193" w:rsidRPr="0006362F" w:rsidRDefault="00524193" w:rsidP="00524193">
            <w:pPr>
              <w:jc w:val="center"/>
            </w:pPr>
            <w:r w:rsidRPr="0006362F">
              <w:t>30.3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3.5% - 37.0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7BDF" w14:textId="77777777" w:rsidR="00524193" w:rsidRPr="0006362F" w:rsidRDefault="00524193" w:rsidP="00524193">
            <w:pPr>
              <w:jc w:val="center"/>
            </w:pPr>
            <w:r w:rsidRPr="0006362F">
              <w:t>28.9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3.7% - 34.1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16E1" w14:textId="0E75EA95" w:rsidR="00524193" w:rsidRPr="0006362F" w:rsidRDefault="00524193" w:rsidP="00524193">
            <w:pPr>
              <w:jc w:val="center"/>
            </w:pPr>
          </w:p>
        </w:tc>
      </w:tr>
      <w:tr w:rsidR="00524193" w:rsidRPr="0006362F" w14:paraId="2CEEC5EC" w14:textId="77777777" w:rsidTr="005E26EF">
        <w:trPr>
          <w:trHeight w:val="864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224C8F" w14:textId="77777777" w:rsidR="00524193" w:rsidRPr="0006362F" w:rsidRDefault="00524193" w:rsidP="00524193">
            <w:r w:rsidRPr="0006362F">
              <w:rPr>
                <w:b/>
                <w:bCs/>
              </w:rPr>
              <w:t>Americas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6A92" w14:textId="0D1AE90A" w:rsidR="00524193" w:rsidRPr="0006362F" w:rsidRDefault="00524193" w:rsidP="00524193">
            <w:pPr>
              <w:jc w:val="center"/>
            </w:pPr>
            <w:r w:rsidRPr="0006362F">
              <w:t>24.9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4.3% - 25.5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FE2B" w14:textId="4C6A3EDC" w:rsidR="00524193" w:rsidRPr="0006362F" w:rsidRDefault="00524193" w:rsidP="00524193">
            <w:pPr>
              <w:jc w:val="center"/>
            </w:pPr>
            <w:r w:rsidRPr="0006362F">
              <w:t>24.0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3.1% - 25.0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6089" w14:textId="77777777" w:rsidR="00524193" w:rsidRPr="0006362F" w:rsidRDefault="00524193" w:rsidP="00524193">
            <w:pPr>
              <w:jc w:val="center"/>
            </w:pPr>
            <w:r w:rsidRPr="0006362F">
              <w:t>25.6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4.7% - 26.4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21FE" w14:textId="019C94AE" w:rsidR="00524193" w:rsidRPr="0006362F" w:rsidRDefault="00524193" w:rsidP="00524193">
            <w:pPr>
              <w:jc w:val="center"/>
            </w:pPr>
          </w:p>
        </w:tc>
      </w:tr>
      <w:tr w:rsidR="00524193" w:rsidRPr="0006362F" w14:paraId="12016F4D" w14:textId="77777777" w:rsidTr="005E26EF">
        <w:trPr>
          <w:trHeight w:val="864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2BAE7F" w14:textId="77777777" w:rsidR="00524193" w:rsidRPr="0006362F" w:rsidRDefault="00524193" w:rsidP="00524193">
            <w:r w:rsidRPr="0006362F">
              <w:rPr>
                <w:b/>
                <w:bCs/>
              </w:rPr>
              <w:t>Eastern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Mediterranean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9385" w14:textId="5C6AD376" w:rsidR="00524193" w:rsidRPr="0006362F" w:rsidRDefault="00524193" w:rsidP="00524193">
            <w:pPr>
              <w:jc w:val="center"/>
            </w:pPr>
            <w:r w:rsidRPr="0006362F">
              <w:t>38.3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34.3% - 42.3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2E15" w14:textId="4F2CED4D" w:rsidR="00524193" w:rsidRPr="0006362F" w:rsidRDefault="00524193" w:rsidP="00524193">
            <w:pPr>
              <w:jc w:val="center"/>
            </w:pPr>
            <w:r w:rsidRPr="0006362F">
              <w:t>51.6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44.7% - 58.6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9D56" w14:textId="77777777" w:rsidR="00524193" w:rsidRPr="0006362F" w:rsidRDefault="00524193" w:rsidP="00524193">
            <w:pPr>
              <w:jc w:val="center"/>
            </w:pPr>
            <w:r w:rsidRPr="0006362F">
              <w:t>28.3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3.7% - 32.8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F7E9" w14:textId="46818E34" w:rsidR="00524193" w:rsidRPr="0006362F" w:rsidRDefault="00524193" w:rsidP="00524193">
            <w:pPr>
              <w:jc w:val="center"/>
            </w:pPr>
          </w:p>
        </w:tc>
      </w:tr>
      <w:tr w:rsidR="00524193" w:rsidRPr="0006362F" w14:paraId="2E5D9716" w14:textId="77777777" w:rsidTr="005E26EF">
        <w:trPr>
          <w:trHeight w:val="864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17A5A7" w14:textId="77777777" w:rsidR="00524193" w:rsidRPr="0006362F" w:rsidRDefault="00524193" w:rsidP="00524193">
            <w:r w:rsidRPr="0006362F">
              <w:rPr>
                <w:b/>
                <w:bCs/>
              </w:rPr>
              <w:t>Europe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CD51" w14:textId="093F43DE" w:rsidR="00524193" w:rsidRPr="0006362F" w:rsidRDefault="00524193" w:rsidP="00524193">
            <w:pPr>
              <w:jc w:val="center"/>
            </w:pPr>
            <w:r w:rsidRPr="0006362F">
              <w:t>31.1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9.7% - 32.4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D8DA" w14:textId="2E6D191A" w:rsidR="00524193" w:rsidRPr="0006362F" w:rsidRDefault="00524193" w:rsidP="00524193">
            <w:pPr>
              <w:jc w:val="center"/>
            </w:pPr>
            <w:r w:rsidRPr="0006362F">
              <w:t>31.8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9.7% - 34.0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ED39" w14:textId="77777777" w:rsidR="00524193" w:rsidRPr="0006362F" w:rsidRDefault="00524193" w:rsidP="00524193">
            <w:pPr>
              <w:jc w:val="center"/>
            </w:pPr>
            <w:r w:rsidRPr="0006362F">
              <w:t>30.5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8.8% - 32.2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8F3B" w14:textId="1CB1B4AD" w:rsidR="00524193" w:rsidRPr="0006362F" w:rsidRDefault="00524193" w:rsidP="00524193">
            <w:pPr>
              <w:jc w:val="center"/>
            </w:pPr>
          </w:p>
        </w:tc>
      </w:tr>
      <w:tr w:rsidR="00524193" w:rsidRPr="0006362F" w14:paraId="35F67247" w14:textId="77777777" w:rsidTr="005E26EF">
        <w:trPr>
          <w:trHeight w:val="864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79F9DD" w14:textId="77777777" w:rsidR="00524193" w:rsidRPr="0006362F" w:rsidRDefault="00524193" w:rsidP="00524193">
            <w:r w:rsidRPr="0006362F">
              <w:rPr>
                <w:b/>
                <w:bCs/>
              </w:rPr>
              <w:t>Southeast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Asia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BFFC" w14:textId="5B1B41A3" w:rsidR="00524193" w:rsidRPr="0006362F" w:rsidRDefault="00524193" w:rsidP="00524193">
            <w:pPr>
              <w:jc w:val="center"/>
            </w:pPr>
            <w:r w:rsidRPr="0006362F">
              <w:t>47.3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44.0% - 50.5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6913" w14:textId="4184462B" w:rsidR="00524193" w:rsidRPr="0006362F" w:rsidRDefault="00524193" w:rsidP="00524193">
            <w:pPr>
              <w:jc w:val="center"/>
            </w:pPr>
            <w:r w:rsidRPr="0006362F">
              <w:t>45.4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40.1% - 50.7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FD48" w14:textId="77777777" w:rsidR="00524193" w:rsidRPr="0006362F" w:rsidRDefault="00524193" w:rsidP="00524193">
            <w:pPr>
              <w:jc w:val="center"/>
            </w:pPr>
            <w:r w:rsidRPr="0006362F">
              <w:t>48.6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44.5% - 52.7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84E7" w14:textId="5C1BFC20" w:rsidR="00524193" w:rsidRPr="0006362F" w:rsidRDefault="00524193" w:rsidP="00524193">
            <w:pPr>
              <w:jc w:val="center"/>
            </w:pPr>
          </w:p>
        </w:tc>
      </w:tr>
      <w:tr w:rsidR="00524193" w:rsidRPr="0006362F" w14:paraId="643CEC9D" w14:textId="77777777" w:rsidTr="005E26EF">
        <w:trPr>
          <w:trHeight w:val="864"/>
        </w:trPr>
        <w:tc>
          <w:tcPr>
            <w:tcW w:w="184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8AD7E6" w14:textId="77777777" w:rsidR="00524193" w:rsidRPr="0006362F" w:rsidRDefault="00524193" w:rsidP="00524193">
            <w:r w:rsidRPr="0006362F">
              <w:rPr>
                <w:b/>
                <w:bCs/>
              </w:rPr>
              <w:t>Western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Pacific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6323" w14:textId="3FB1E793" w:rsidR="00524193" w:rsidRPr="0006362F" w:rsidRDefault="00524193" w:rsidP="00524193">
            <w:pPr>
              <w:jc w:val="center"/>
            </w:pPr>
            <w:r w:rsidRPr="0006362F">
              <w:t>33.0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30.7% - 35.2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5EAE" w14:textId="3EDA4C8C" w:rsidR="00524193" w:rsidRPr="0006362F" w:rsidRDefault="00524193" w:rsidP="00524193">
            <w:pPr>
              <w:jc w:val="center"/>
            </w:pPr>
            <w:r w:rsidRPr="0006362F">
              <w:t>30.6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26.9% - 34.3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2807" w14:textId="77777777" w:rsidR="00524193" w:rsidRPr="0006362F" w:rsidRDefault="00524193" w:rsidP="00524193">
            <w:pPr>
              <w:jc w:val="center"/>
            </w:pPr>
            <w:r w:rsidRPr="0006362F">
              <w:t>34.8%</w:t>
            </w:r>
            <w:r w:rsidRPr="0006362F">
              <w:rPr>
                <w:rFonts w:ascii="Arial" w:hAnsi="Arial" w:cs="Arial"/>
              </w:rPr>
              <w:t> </w:t>
            </w:r>
            <w:r w:rsidRPr="0006362F">
              <w:rPr>
                <w:rFonts w:ascii="Aptos" w:hAnsi="Aptos" w:cs="Aptos"/>
              </w:rPr>
              <w:t> </w:t>
            </w:r>
            <w:r w:rsidRPr="0006362F">
              <w:br/>
              <w:t>(31.9% - 37.6%)</w:t>
            </w:r>
            <w:r w:rsidRPr="0006362F">
              <w:rPr>
                <w:rFonts w:ascii="Arial" w:hAnsi="Arial" w:cs="Arial"/>
              </w:rPr>
              <w:t> 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8730" w14:textId="09ED2DA2" w:rsidR="00524193" w:rsidRPr="0006362F" w:rsidRDefault="00524193" w:rsidP="00524193">
            <w:pPr>
              <w:jc w:val="center"/>
            </w:pPr>
          </w:p>
        </w:tc>
      </w:tr>
    </w:tbl>
    <w:p w14:paraId="6EF8712D" w14:textId="0ACFD3DB" w:rsidR="00CC2621" w:rsidRDefault="009624D2" w:rsidP="00C06709">
      <w:r w:rsidRPr="007A67E3">
        <w:rPr>
          <w:vertAlign w:val="superscript"/>
        </w:rPr>
        <w:t>†</w:t>
      </w:r>
      <w:r>
        <w:rPr>
          <w:vertAlign w:val="superscript"/>
        </w:rPr>
        <w:t xml:space="preserve"> </w:t>
      </w:r>
      <w:r w:rsidR="00452B73" w:rsidRPr="00F84966">
        <w:t>All data</w:t>
      </w:r>
      <w:r w:rsidR="00452B73">
        <w:t xml:space="preserve"> are derived from Special Olympics athletes </w:t>
      </w:r>
      <w:r w:rsidR="00452B73">
        <w:rPr>
          <w:rFonts w:cstheme="minorHAnsi"/>
        </w:rPr>
        <w:t>≥</w:t>
      </w:r>
      <w:r w:rsidR="00452B73">
        <w:t>20 years old in the</w:t>
      </w:r>
      <w:r w:rsidR="00452B73" w:rsidRPr="00E70F22">
        <w:rPr>
          <w:rFonts w:cstheme="minorHAnsi"/>
        </w:rPr>
        <w:t xml:space="preserve"> Special Olympics Healthy Athletes database</w:t>
      </w:r>
      <w:r w:rsidR="00452B73">
        <w:rPr>
          <w:rFonts w:cstheme="minorHAnsi"/>
        </w:rPr>
        <w:t>.</w:t>
      </w:r>
      <w:bookmarkStart w:id="1" w:name="_GoBack"/>
      <w:bookmarkEnd w:id="1"/>
    </w:p>
    <w:sectPr w:rsidR="00CC2621" w:rsidSect="004C5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621"/>
    <w:rsid w:val="000137DB"/>
    <w:rsid w:val="000678CE"/>
    <w:rsid w:val="000A5DAC"/>
    <w:rsid w:val="000B26AC"/>
    <w:rsid w:val="000C338A"/>
    <w:rsid w:val="00122CB4"/>
    <w:rsid w:val="00141FA1"/>
    <w:rsid w:val="00241324"/>
    <w:rsid w:val="0027224B"/>
    <w:rsid w:val="00337EC5"/>
    <w:rsid w:val="00386B88"/>
    <w:rsid w:val="0039511A"/>
    <w:rsid w:val="00452B73"/>
    <w:rsid w:val="004C5C2A"/>
    <w:rsid w:val="00524193"/>
    <w:rsid w:val="005643C8"/>
    <w:rsid w:val="005D6871"/>
    <w:rsid w:val="005E26EF"/>
    <w:rsid w:val="00627EC6"/>
    <w:rsid w:val="006F700F"/>
    <w:rsid w:val="00720EF9"/>
    <w:rsid w:val="007434C2"/>
    <w:rsid w:val="007A67E3"/>
    <w:rsid w:val="008D0B23"/>
    <w:rsid w:val="009524C4"/>
    <w:rsid w:val="009624D2"/>
    <w:rsid w:val="00AB27E1"/>
    <w:rsid w:val="00AB6051"/>
    <w:rsid w:val="00AD600E"/>
    <w:rsid w:val="00B02A22"/>
    <w:rsid w:val="00B07F92"/>
    <w:rsid w:val="00B7501C"/>
    <w:rsid w:val="00B92ACF"/>
    <w:rsid w:val="00BD3104"/>
    <w:rsid w:val="00BE1EEF"/>
    <w:rsid w:val="00BF64F3"/>
    <w:rsid w:val="00C05041"/>
    <w:rsid w:val="00C06709"/>
    <w:rsid w:val="00C63F21"/>
    <w:rsid w:val="00C8194E"/>
    <w:rsid w:val="00C92247"/>
    <w:rsid w:val="00CC2621"/>
    <w:rsid w:val="00D470ED"/>
    <w:rsid w:val="00D51763"/>
    <w:rsid w:val="00D638EC"/>
    <w:rsid w:val="00DB7A0B"/>
    <w:rsid w:val="00EC2FAA"/>
    <w:rsid w:val="00F164EA"/>
    <w:rsid w:val="00F5786E"/>
    <w:rsid w:val="00F715AB"/>
    <w:rsid w:val="00F84966"/>
    <w:rsid w:val="00F9695F"/>
    <w:rsid w:val="00FB531D"/>
    <w:rsid w:val="2FEAD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3599"/>
  <w15:chartTrackingRefBased/>
  <w15:docId w15:val="{64D0EF4F-946C-4AED-B14E-CE5EFD6C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6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6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6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6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6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6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6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6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6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6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2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6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2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6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C2621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638E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A2F1515572A459AA6DB3939ACDEA2" ma:contentTypeVersion="21" ma:contentTypeDescription="Create a new document." ma:contentTypeScope="" ma:versionID="629a1137ae0bdc413ec5804defedd728">
  <xsd:schema xmlns:xsd="http://www.w3.org/2001/XMLSchema" xmlns:xs="http://www.w3.org/2001/XMLSchema" xmlns:p="http://schemas.microsoft.com/office/2006/metadata/properties" xmlns:ns2="fa76ce1a-f6bb-41c7-88a4-30a0cc1b2b3c" xmlns:ns3="4ed5f6c2-9dba-4417-a6e6-b2ce2272b765" targetNamespace="http://schemas.microsoft.com/office/2006/metadata/properties" ma:root="true" ma:fieldsID="fdf7a7e5f7c0229a62a1ed58495e2cc8" ns2:_="" ns3:_="">
    <xsd:import namespace="fa76ce1a-f6bb-41c7-88a4-30a0cc1b2b3c"/>
    <xsd:import namespace="4ed5f6c2-9dba-4417-a6e6-b2ce2272b7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Reviewedby_x003a_" minOccurs="0"/>
                <xsd:element ref="ns2:CommentsSharedwithSessionDesignTeam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6ce1a-f6bb-41c7-88a4-30a0cc1b2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b950ee-0551-49f2-b79a-5519cdec45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Reviewedby_x003a_" ma:index="26" nillable="true" ma:displayName="Reviewed by:" ma:format="Dropdown" ma:internalName="Reviewedby_x003a_">
      <xsd:simpleType>
        <xsd:restriction base="dms:Note">
          <xsd:maxLength value="255"/>
        </xsd:restriction>
      </xsd:simpleType>
    </xsd:element>
    <xsd:element name="CommentsSharedwithSessionDesignTeam" ma:index="27" nillable="true" ma:displayName="Comments Shared with Session Design Team" ma:default="1" ma:format="Dropdown" ma:internalName="CommentsSharedwithSessionDesignTeam">
      <xsd:simpleType>
        <xsd:restriction base="dms:Boolean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5f6c2-9dba-4417-a6e6-b2ce2272b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46d925-64ed-4576-b68b-602747a74ce7}" ma:internalName="TaxCatchAll" ma:showField="CatchAllData" ma:web="4ed5f6c2-9dba-4417-a6e6-b2ce2272b7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SharedwithSessionDesignTeam xmlns="fa76ce1a-f6bb-41c7-88a4-30a0cc1b2b3c">true</CommentsSharedwithSessionDesignTeam>
    <lcf76f155ced4ddcb4097134ff3c332f xmlns="fa76ce1a-f6bb-41c7-88a4-30a0cc1b2b3c">
      <Terms xmlns="http://schemas.microsoft.com/office/infopath/2007/PartnerControls"/>
    </lcf76f155ced4ddcb4097134ff3c332f>
    <Reviewedby_x003a_ xmlns="fa76ce1a-f6bb-41c7-88a4-30a0cc1b2b3c" xsi:nil="true"/>
    <TaxCatchAll xmlns="4ed5f6c2-9dba-4417-a6e6-b2ce2272b765" xsi:nil="true"/>
  </documentManagement>
</p:properties>
</file>

<file path=customXml/itemProps1.xml><?xml version="1.0" encoding="utf-8"?>
<ds:datastoreItem xmlns:ds="http://schemas.openxmlformats.org/officeDocument/2006/customXml" ds:itemID="{8BEB8A38-9081-428A-9333-552ACAA34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A4FE68-85B0-4DB1-AF93-B78271471D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6ce1a-f6bb-41c7-88a4-30a0cc1b2b3c"/>
    <ds:schemaRef ds:uri="4ed5f6c2-9dba-4417-a6e6-b2ce2272b7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BB2180-186E-4DB3-862B-34CD9C10CE92}">
  <ds:schemaRefs>
    <ds:schemaRef ds:uri="http://schemas.microsoft.com/office/2006/metadata/properties"/>
    <ds:schemaRef ds:uri="http://schemas.microsoft.com/office/infopath/2007/PartnerControls"/>
    <ds:schemaRef ds:uri="fa76ce1a-f6bb-41c7-88a4-30a0cc1b2b3c"/>
    <ds:schemaRef ds:uri="4ed5f6c2-9dba-4417-a6e6-b2ce2272b7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7</TotalTime>
  <Pages>1</Pages>
  <Words>148</Words>
  <Characters>849</Characters>
  <Application>Microsoft Office Word</Application>
  <DocSecurity>0</DocSecurity>
  <Lines>7</Lines>
  <Paragraphs>1</Paragraphs>
  <ScaleCrop>false</ScaleCrop>
  <Company>Special Olympics International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nley</dc:creator>
  <cp:keywords/>
  <dc:description/>
  <cp:lastModifiedBy>Oliver</cp:lastModifiedBy>
  <cp:revision>45</cp:revision>
  <dcterms:created xsi:type="dcterms:W3CDTF">2025-02-26T19:46:00Z</dcterms:created>
  <dcterms:modified xsi:type="dcterms:W3CDTF">2025-08-11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2F1515572A459AA6DB3939ACDEA2</vt:lpwstr>
  </property>
  <property fmtid="{D5CDD505-2E9C-101B-9397-08002B2CF9AE}" pid="3" name="MediaServiceImageTags">
    <vt:lpwstr/>
  </property>
</Properties>
</file>